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025F3" w14:textId="5340B9EB" w:rsidR="00412289" w:rsidRPr="00781B16" w:rsidRDefault="00BF670B" w:rsidP="00BF670B">
      <w:pPr>
        <w:tabs>
          <w:tab w:val="left" w:pos="1680"/>
        </w:tabs>
        <w:jc w:val="center"/>
        <w:rPr>
          <w:rFonts w:ascii="Times New Roman" w:hAnsi="Times New Roman" w:cs="Times New Roman"/>
          <w:bCs/>
          <w:noProof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37443A41" wp14:editId="362B82E9">
            <wp:extent cx="6765792" cy="3931920"/>
            <wp:effectExtent l="0" t="0" r="0" b="0"/>
            <wp:docPr id="103083504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6091" cy="3943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A3636" w14:textId="1A89E1D4" w:rsidR="00412289" w:rsidRPr="00781B16" w:rsidRDefault="00412289" w:rsidP="00412289">
      <w:pPr>
        <w:tabs>
          <w:tab w:val="left" w:pos="1680"/>
        </w:tabs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781B16">
        <w:rPr>
          <w:rFonts w:ascii="Times New Roman" w:hAnsi="Times New Roman" w:cs="Times New Roman"/>
          <w:b/>
          <w:sz w:val="20"/>
          <w:szCs w:val="20"/>
        </w:rPr>
        <w:t xml:space="preserve">igure S6. </w:t>
      </w:r>
      <w:r w:rsidR="006D133D" w:rsidRPr="006D133D">
        <w:rPr>
          <w:rFonts w:ascii="Times New Roman" w:hAnsi="Times New Roman" w:cs="Times New Roman"/>
          <w:bCs/>
          <w:sz w:val="20"/>
          <w:szCs w:val="20"/>
        </w:rPr>
        <w:t>Sensitivity analysis for the associations between RNFL and overall macular thickness and cardiovascular-related outcomes in CKM stages 0-3: multiple imputation for missing covariates</w:t>
      </w:r>
    </w:p>
    <w:p w14:paraId="6947A8C3" w14:textId="77777777" w:rsidR="0016511A" w:rsidRDefault="0016511A" w:rsidP="0016511A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514515">
        <w:rPr>
          <w:rFonts w:ascii="Times New Roman" w:hAnsi="Times New Roman" w:cs="Times New Roman"/>
          <w:bCs/>
          <w:sz w:val="20"/>
          <w:szCs w:val="20"/>
        </w:rPr>
        <w:t>Data were presented as hazard ratio and 95% confidence interval. Models were adjusted for age, Townsend deprivation index, fasting plasma glucose,</w:t>
      </w:r>
      <w:r w:rsidRPr="0016511A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high</w:t>
      </w:r>
      <w:r w:rsidRPr="00514515">
        <w:rPr>
          <w:rFonts w:ascii="Times New Roman" w:hAnsi="Times New Roman" w:cs="Times New Roman"/>
          <w:bCs/>
          <w:sz w:val="20"/>
          <w:szCs w:val="20"/>
        </w:rPr>
        <w:t>-density lipoprotein cholesterol (</w:t>
      </w:r>
      <w:r>
        <w:rPr>
          <w:rFonts w:ascii="Times New Roman" w:hAnsi="Times New Roman" w:cs="Times New Roman" w:hint="eastAsia"/>
          <w:bCs/>
          <w:sz w:val="20"/>
          <w:szCs w:val="20"/>
        </w:rPr>
        <w:t>HDL</w:t>
      </w:r>
      <w:r w:rsidRPr="00514515">
        <w:rPr>
          <w:rFonts w:ascii="Times New Roman" w:hAnsi="Times New Roman" w:cs="Times New Roman"/>
          <w:bCs/>
          <w:sz w:val="20"/>
          <w:szCs w:val="20"/>
        </w:rPr>
        <w:t>), low-density lipoprotein cholesterol (LDL), systolic over diastolic blood pressure, sex, smoking status, alcohol consumption, educational level, sleep duration, and employment status.</w:t>
      </w:r>
    </w:p>
    <w:p w14:paraId="5BA1F90B" w14:textId="60BCA0DE" w:rsidR="007C7C24" w:rsidRPr="00915196" w:rsidRDefault="00412289" w:rsidP="00196125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breviations</w:t>
      </w:r>
      <w:r w:rsidRPr="00781B16">
        <w:rPr>
          <w:rFonts w:ascii="Times New Roman" w:hAnsi="Times New Roman" w:cs="Times New Roman"/>
          <w:color w:val="000000"/>
          <w:sz w:val="20"/>
          <w:szCs w:val="20"/>
        </w:rPr>
        <w:t xml:space="preserve">: CVD, cardiovascular disease; CHD, coronary heart disease; </w:t>
      </w:r>
    </w:p>
    <w:sectPr w:rsidR="007C7C24" w:rsidRPr="00915196" w:rsidSect="00196125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E33BB" w14:textId="77777777" w:rsidR="004816EA" w:rsidRDefault="004816EA" w:rsidP="00767C8D">
      <w:r>
        <w:separator/>
      </w:r>
    </w:p>
  </w:endnote>
  <w:endnote w:type="continuationSeparator" w:id="0">
    <w:p w14:paraId="4E52AED6" w14:textId="77777777" w:rsidR="004816EA" w:rsidRDefault="004816EA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003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366F4DB" w14:textId="1A81053F" w:rsidR="00412289" w:rsidRPr="008F7357" w:rsidRDefault="00412289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8F7357">
          <w:rPr>
            <w:rFonts w:ascii="Times New Roman" w:hAnsi="Times New Roman" w:cs="Times New Roman"/>
            <w:sz w:val="20"/>
          </w:rPr>
          <w:fldChar w:fldCharType="begin"/>
        </w:r>
        <w:r w:rsidRPr="008F7357">
          <w:rPr>
            <w:rFonts w:ascii="Times New Roman" w:hAnsi="Times New Roman" w:cs="Times New Roman"/>
            <w:sz w:val="20"/>
          </w:rPr>
          <w:instrText>PAGE   \* MERGEFORMAT</w:instrText>
        </w:r>
        <w:r w:rsidRPr="008F7357">
          <w:rPr>
            <w:rFonts w:ascii="Times New Roman" w:hAnsi="Times New Roman" w:cs="Times New Roman"/>
            <w:sz w:val="20"/>
          </w:rPr>
          <w:fldChar w:fldCharType="separate"/>
        </w:r>
        <w:r w:rsidR="00037F62" w:rsidRPr="00037F62">
          <w:rPr>
            <w:rFonts w:ascii="Times New Roman" w:hAnsi="Times New Roman" w:cs="Times New Roman"/>
            <w:noProof/>
            <w:sz w:val="20"/>
            <w:lang w:val="zh-CN"/>
          </w:rPr>
          <w:t>3</w:t>
        </w:r>
        <w:r w:rsidRPr="008F735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5EAF9EB9" w14:textId="77777777" w:rsidR="00412289" w:rsidRDefault="0041228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567E7" w14:textId="77777777" w:rsidR="004816EA" w:rsidRDefault="004816EA" w:rsidP="00767C8D">
      <w:r>
        <w:separator/>
      </w:r>
    </w:p>
  </w:footnote>
  <w:footnote w:type="continuationSeparator" w:id="0">
    <w:p w14:paraId="2E8D978E" w14:textId="77777777" w:rsidR="004816EA" w:rsidRDefault="004816EA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96125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F523F"/>
    <w:rsid w:val="00403530"/>
    <w:rsid w:val="00412289"/>
    <w:rsid w:val="00436D75"/>
    <w:rsid w:val="004554ED"/>
    <w:rsid w:val="00470683"/>
    <w:rsid w:val="004816EA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A7019"/>
    <w:rsid w:val="005B4E09"/>
    <w:rsid w:val="005C7FF6"/>
    <w:rsid w:val="005D68E0"/>
    <w:rsid w:val="00605CB1"/>
    <w:rsid w:val="006129BD"/>
    <w:rsid w:val="0062188E"/>
    <w:rsid w:val="006307FB"/>
    <w:rsid w:val="00640041"/>
    <w:rsid w:val="00640FE3"/>
    <w:rsid w:val="0067089F"/>
    <w:rsid w:val="00674F2D"/>
    <w:rsid w:val="006847D5"/>
    <w:rsid w:val="00686464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BC1"/>
    <w:rsid w:val="00801FD0"/>
    <w:rsid w:val="008040B0"/>
    <w:rsid w:val="0081171A"/>
    <w:rsid w:val="00822731"/>
    <w:rsid w:val="008273A1"/>
    <w:rsid w:val="008308EC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D38A2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05F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A53F5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3557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E06C6D"/>
    <w:rsid w:val="00E17C54"/>
    <w:rsid w:val="00E34DEE"/>
    <w:rsid w:val="00E4388B"/>
    <w:rsid w:val="00E43CE8"/>
    <w:rsid w:val="00E46415"/>
    <w:rsid w:val="00E562FE"/>
    <w:rsid w:val="00E81809"/>
    <w:rsid w:val="00E9534D"/>
    <w:rsid w:val="00EB0021"/>
    <w:rsid w:val="00ED4C5B"/>
    <w:rsid w:val="00ED51DA"/>
    <w:rsid w:val="00EE4940"/>
    <w:rsid w:val="00F101A1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58</Characters>
  <Application>Microsoft Office Word</Application>
  <DocSecurity>0</DocSecurity>
  <Lines>17</Lines>
  <Paragraphs>12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15:00Z</dcterms:created>
  <dcterms:modified xsi:type="dcterms:W3CDTF">2026-06-0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